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B813D" w14:textId="77777777" w:rsidR="002B3CA8" w:rsidRDefault="000925C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 Table 2</w:t>
      </w:r>
      <w:r>
        <w:rPr>
          <w:rFonts w:ascii="Times New Roman" w:hAnsi="Times New Roman" w:cs="Times New Roman"/>
          <w:szCs w:val="21"/>
        </w:rPr>
        <w:t xml:space="preserve"> Univariate Analysis of the associations between outcomes and different ranges of hemoglobin A1c after PSM</w:t>
      </w:r>
    </w:p>
    <w:p w14:paraId="3C073A85" w14:textId="108CA67B" w:rsidR="00F3759C" w:rsidRDefault="000925C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.</w:t>
      </w:r>
    </w:p>
    <w:tbl>
      <w:tblPr>
        <w:tblW w:w="15082" w:type="dxa"/>
        <w:jc w:val="center"/>
        <w:tblLook w:val="04A0" w:firstRow="1" w:lastRow="0" w:firstColumn="1" w:lastColumn="0" w:noHBand="0" w:noVBand="1"/>
      </w:tblPr>
      <w:tblGrid>
        <w:gridCol w:w="1860"/>
        <w:gridCol w:w="2960"/>
        <w:gridCol w:w="2488"/>
        <w:gridCol w:w="1132"/>
        <w:gridCol w:w="2235"/>
        <w:gridCol w:w="1145"/>
        <w:gridCol w:w="2186"/>
        <w:gridCol w:w="1076"/>
      </w:tblGrid>
      <w:tr w:rsidR="00F3759C" w14:paraId="3C073A8F" w14:textId="77777777">
        <w:trPr>
          <w:trHeight w:val="495"/>
          <w:jc w:val="center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86" w14:textId="77777777" w:rsidR="00F3759C" w:rsidRDefault="00F375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87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 1 (Normal group)</w:t>
            </w:r>
          </w:p>
          <w:p w14:paraId="3C073A88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5.0 % ≤ HbA1c &lt; 5.7%)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89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 2</w:t>
            </w:r>
          </w:p>
          <w:p w14:paraId="3C073A8A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HbA1c &lt; 5.0%)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8B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roup 3 </w:t>
            </w:r>
          </w:p>
          <w:p w14:paraId="3C073A8C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5.7 % ≤ HbA1c &lt; 6.5 %)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8D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roup 4 </w:t>
            </w:r>
          </w:p>
          <w:p w14:paraId="3C073A8E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6.5 % ≤ HbA1c)</w:t>
            </w:r>
          </w:p>
        </w:tc>
      </w:tr>
      <w:tr w:rsidR="00F3759C" w14:paraId="3C073A98" w14:textId="77777777">
        <w:trPr>
          <w:trHeight w:val="495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90" w14:textId="77777777" w:rsidR="00F3759C" w:rsidRDefault="00F375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91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92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93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94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95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96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97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-value</w:t>
            </w:r>
          </w:p>
        </w:tc>
      </w:tr>
      <w:tr w:rsidR="00F3759C" w14:paraId="3C073AA1" w14:textId="77777777">
        <w:trPr>
          <w:trHeight w:val="345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99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ary outcom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9A" w14:textId="77777777" w:rsidR="00F3759C" w:rsidRDefault="00F375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9B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9C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9D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9E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9F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3AA0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3759C" w14:paraId="3C073AAA" w14:textId="77777777">
        <w:trPr>
          <w:trHeight w:val="345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73AA2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-year mortality 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73AA3" w14:textId="77777777" w:rsidR="00F3759C" w:rsidRDefault="00F3759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73AA4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73AA5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73AA6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73AA7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73AA8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73AA9" w14:textId="77777777" w:rsidR="00F3759C" w:rsidRDefault="00F3759C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3759C" w14:paraId="3C073AB3" w14:textId="77777777">
        <w:trPr>
          <w:trHeight w:val="345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AB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adjuste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AC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AD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0.80-1.4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AE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6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AF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82-1.19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B0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1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B1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 (1.13-2.01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73AB2" w14:textId="77777777" w:rsidR="00F3759C" w:rsidRDefault="000925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1</w:t>
            </w:r>
          </w:p>
        </w:tc>
      </w:tr>
    </w:tbl>
    <w:p w14:paraId="3C073AB4" w14:textId="77777777" w:rsidR="00F3759C" w:rsidRDefault="00F3759C">
      <w:pPr>
        <w:rPr>
          <w:rFonts w:ascii="Times New Roman" w:hAnsi="Times New Roman" w:cs="Times New Roman"/>
          <w:szCs w:val="21"/>
        </w:rPr>
      </w:pPr>
    </w:p>
    <w:sectPr w:rsidR="00F3759C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73ABB" w14:textId="77777777" w:rsidR="00AD1C45" w:rsidRDefault="000925CA">
      <w:r>
        <w:separator/>
      </w:r>
    </w:p>
  </w:endnote>
  <w:endnote w:type="continuationSeparator" w:id="0">
    <w:p w14:paraId="3C073ABD" w14:textId="77777777" w:rsidR="00AD1C45" w:rsidRDefault="00092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401417"/>
    </w:sdtPr>
    <w:sdtEndPr/>
    <w:sdtContent>
      <w:p w14:paraId="3C073AB5" w14:textId="77777777" w:rsidR="00F3759C" w:rsidRDefault="000925C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1</w:t>
        </w:r>
        <w:r>
          <w:rPr>
            <w:lang w:val="zh-CN"/>
          </w:rPr>
          <w:fldChar w:fldCharType="end"/>
        </w:r>
      </w:p>
    </w:sdtContent>
  </w:sdt>
  <w:p w14:paraId="3C073AB6" w14:textId="77777777" w:rsidR="00F3759C" w:rsidRDefault="00F3759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73AB7" w14:textId="77777777" w:rsidR="00AD1C45" w:rsidRDefault="000925CA">
      <w:r>
        <w:separator/>
      </w:r>
    </w:p>
  </w:footnote>
  <w:footnote w:type="continuationSeparator" w:id="0">
    <w:p w14:paraId="3C073AB9" w14:textId="77777777" w:rsidR="00AD1C45" w:rsidRDefault="00092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ffavf2azz5ue95fcps52iaaxav9z99evv&quot;&gt;我的EndNote库&lt;record-ids&gt;&lt;item&gt;661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30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909&lt;/item&gt;&lt;/record-ids&gt;&lt;/item&gt;&lt;/Libraries&gt;"/>
  </w:docVars>
  <w:rsids>
    <w:rsidRoot w:val="00062755"/>
    <w:rsid w:val="0000105C"/>
    <w:rsid w:val="00002B4E"/>
    <w:rsid w:val="00004D41"/>
    <w:rsid w:val="00014A0A"/>
    <w:rsid w:val="0001576A"/>
    <w:rsid w:val="000159C0"/>
    <w:rsid w:val="000160C6"/>
    <w:rsid w:val="00016C06"/>
    <w:rsid w:val="00020F2A"/>
    <w:rsid w:val="00020F9B"/>
    <w:rsid w:val="00037E0C"/>
    <w:rsid w:val="000403D8"/>
    <w:rsid w:val="00045D32"/>
    <w:rsid w:val="00050631"/>
    <w:rsid w:val="0005077C"/>
    <w:rsid w:val="00062755"/>
    <w:rsid w:val="000668A2"/>
    <w:rsid w:val="00066E79"/>
    <w:rsid w:val="0007035E"/>
    <w:rsid w:val="00070EAB"/>
    <w:rsid w:val="00073DF3"/>
    <w:rsid w:val="00075810"/>
    <w:rsid w:val="00085A74"/>
    <w:rsid w:val="0009246E"/>
    <w:rsid w:val="000925CA"/>
    <w:rsid w:val="00093877"/>
    <w:rsid w:val="0009417C"/>
    <w:rsid w:val="000941A8"/>
    <w:rsid w:val="00094524"/>
    <w:rsid w:val="00095EE2"/>
    <w:rsid w:val="000968B1"/>
    <w:rsid w:val="000A029B"/>
    <w:rsid w:val="000A271C"/>
    <w:rsid w:val="000A6218"/>
    <w:rsid w:val="000A7A92"/>
    <w:rsid w:val="000D0CB0"/>
    <w:rsid w:val="000D11D4"/>
    <w:rsid w:val="000D7514"/>
    <w:rsid w:val="000E0D93"/>
    <w:rsid w:val="000E1289"/>
    <w:rsid w:val="000F25D8"/>
    <w:rsid w:val="000F4F00"/>
    <w:rsid w:val="000F590B"/>
    <w:rsid w:val="000F6E9D"/>
    <w:rsid w:val="00102952"/>
    <w:rsid w:val="001031A9"/>
    <w:rsid w:val="001032C3"/>
    <w:rsid w:val="001050F2"/>
    <w:rsid w:val="001053C6"/>
    <w:rsid w:val="00105A9E"/>
    <w:rsid w:val="00113832"/>
    <w:rsid w:val="00114502"/>
    <w:rsid w:val="00121368"/>
    <w:rsid w:val="00123117"/>
    <w:rsid w:val="00123804"/>
    <w:rsid w:val="0012709A"/>
    <w:rsid w:val="0013213B"/>
    <w:rsid w:val="00134DEF"/>
    <w:rsid w:val="001351EF"/>
    <w:rsid w:val="00142ECE"/>
    <w:rsid w:val="00146AAC"/>
    <w:rsid w:val="00150075"/>
    <w:rsid w:val="00163301"/>
    <w:rsid w:val="00170F8F"/>
    <w:rsid w:val="00175B15"/>
    <w:rsid w:val="00181806"/>
    <w:rsid w:val="00184AA1"/>
    <w:rsid w:val="00184C82"/>
    <w:rsid w:val="001929C6"/>
    <w:rsid w:val="001973A5"/>
    <w:rsid w:val="001A514C"/>
    <w:rsid w:val="001A6205"/>
    <w:rsid w:val="001B5E0B"/>
    <w:rsid w:val="001B64DF"/>
    <w:rsid w:val="001B6EAB"/>
    <w:rsid w:val="001C43C9"/>
    <w:rsid w:val="001C545F"/>
    <w:rsid w:val="001C7CB8"/>
    <w:rsid w:val="001D1B76"/>
    <w:rsid w:val="001D2E23"/>
    <w:rsid w:val="001D5FCD"/>
    <w:rsid w:val="001E2A59"/>
    <w:rsid w:val="001F08FB"/>
    <w:rsid w:val="001F17DC"/>
    <w:rsid w:val="001F604E"/>
    <w:rsid w:val="00204A1D"/>
    <w:rsid w:val="00207F12"/>
    <w:rsid w:val="002111B7"/>
    <w:rsid w:val="002116A6"/>
    <w:rsid w:val="0021642F"/>
    <w:rsid w:val="002204AF"/>
    <w:rsid w:val="00224351"/>
    <w:rsid w:val="00224D86"/>
    <w:rsid w:val="00224EC7"/>
    <w:rsid w:val="00225ABE"/>
    <w:rsid w:val="00233E3A"/>
    <w:rsid w:val="00234F92"/>
    <w:rsid w:val="00234FF0"/>
    <w:rsid w:val="00235632"/>
    <w:rsid w:val="00235999"/>
    <w:rsid w:val="0024221A"/>
    <w:rsid w:val="00246522"/>
    <w:rsid w:val="00254372"/>
    <w:rsid w:val="002665E7"/>
    <w:rsid w:val="00270C35"/>
    <w:rsid w:val="00292B0F"/>
    <w:rsid w:val="00297453"/>
    <w:rsid w:val="002A05AE"/>
    <w:rsid w:val="002A3954"/>
    <w:rsid w:val="002A7A4F"/>
    <w:rsid w:val="002B088C"/>
    <w:rsid w:val="002B3C62"/>
    <w:rsid w:val="002B3CA8"/>
    <w:rsid w:val="002C0CF5"/>
    <w:rsid w:val="002C73FB"/>
    <w:rsid w:val="002D0EBD"/>
    <w:rsid w:val="002D13C8"/>
    <w:rsid w:val="002D248C"/>
    <w:rsid w:val="002D404C"/>
    <w:rsid w:val="002D4B1A"/>
    <w:rsid w:val="002E2E53"/>
    <w:rsid w:val="002E5828"/>
    <w:rsid w:val="002F68F5"/>
    <w:rsid w:val="0030211B"/>
    <w:rsid w:val="003055D6"/>
    <w:rsid w:val="00307C37"/>
    <w:rsid w:val="00316527"/>
    <w:rsid w:val="003219C1"/>
    <w:rsid w:val="00324362"/>
    <w:rsid w:val="00332338"/>
    <w:rsid w:val="0033463B"/>
    <w:rsid w:val="00337CED"/>
    <w:rsid w:val="00345D90"/>
    <w:rsid w:val="00351B8C"/>
    <w:rsid w:val="00353107"/>
    <w:rsid w:val="003540C9"/>
    <w:rsid w:val="00355AC5"/>
    <w:rsid w:val="00363200"/>
    <w:rsid w:val="0036331D"/>
    <w:rsid w:val="003652DF"/>
    <w:rsid w:val="00366B6D"/>
    <w:rsid w:val="00382E0D"/>
    <w:rsid w:val="00382E3D"/>
    <w:rsid w:val="003832ED"/>
    <w:rsid w:val="00384398"/>
    <w:rsid w:val="00384FA7"/>
    <w:rsid w:val="003851DF"/>
    <w:rsid w:val="003900F3"/>
    <w:rsid w:val="00391CE6"/>
    <w:rsid w:val="00396064"/>
    <w:rsid w:val="003A179A"/>
    <w:rsid w:val="003A4719"/>
    <w:rsid w:val="003A5926"/>
    <w:rsid w:val="003B0873"/>
    <w:rsid w:val="003B2FD2"/>
    <w:rsid w:val="003B37B2"/>
    <w:rsid w:val="003B4EA3"/>
    <w:rsid w:val="003B672B"/>
    <w:rsid w:val="003C5D7D"/>
    <w:rsid w:val="003D0237"/>
    <w:rsid w:val="003D1733"/>
    <w:rsid w:val="003D2854"/>
    <w:rsid w:val="003D5C18"/>
    <w:rsid w:val="003D7B12"/>
    <w:rsid w:val="003E689C"/>
    <w:rsid w:val="003F25EB"/>
    <w:rsid w:val="003F36A3"/>
    <w:rsid w:val="004026DD"/>
    <w:rsid w:val="00403DCD"/>
    <w:rsid w:val="004117BD"/>
    <w:rsid w:val="00412BAE"/>
    <w:rsid w:val="0041779D"/>
    <w:rsid w:val="00417B8F"/>
    <w:rsid w:val="00421361"/>
    <w:rsid w:val="004223EF"/>
    <w:rsid w:val="00422551"/>
    <w:rsid w:val="004242E2"/>
    <w:rsid w:val="00424A47"/>
    <w:rsid w:val="00427149"/>
    <w:rsid w:val="00436AC5"/>
    <w:rsid w:val="004420D4"/>
    <w:rsid w:val="0044537B"/>
    <w:rsid w:val="00457BE8"/>
    <w:rsid w:val="00471175"/>
    <w:rsid w:val="00471CCD"/>
    <w:rsid w:val="00472909"/>
    <w:rsid w:val="00473E1F"/>
    <w:rsid w:val="004744C5"/>
    <w:rsid w:val="00474B79"/>
    <w:rsid w:val="00475B1A"/>
    <w:rsid w:val="00477200"/>
    <w:rsid w:val="00482058"/>
    <w:rsid w:val="00485C66"/>
    <w:rsid w:val="004923AA"/>
    <w:rsid w:val="004C099F"/>
    <w:rsid w:val="004C168D"/>
    <w:rsid w:val="004C7A61"/>
    <w:rsid w:val="004D0E52"/>
    <w:rsid w:val="004D2DB3"/>
    <w:rsid w:val="004E0E09"/>
    <w:rsid w:val="004E17FB"/>
    <w:rsid w:val="004F319B"/>
    <w:rsid w:val="004F7D71"/>
    <w:rsid w:val="0051183D"/>
    <w:rsid w:val="00520D2F"/>
    <w:rsid w:val="0052772E"/>
    <w:rsid w:val="005417EC"/>
    <w:rsid w:val="00543B31"/>
    <w:rsid w:val="00543C28"/>
    <w:rsid w:val="00543FEC"/>
    <w:rsid w:val="00551173"/>
    <w:rsid w:val="0055366C"/>
    <w:rsid w:val="00555E36"/>
    <w:rsid w:val="005577D4"/>
    <w:rsid w:val="00560E6F"/>
    <w:rsid w:val="00563C60"/>
    <w:rsid w:val="0057028C"/>
    <w:rsid w:val="005718C7"/>
    <w:rsid w:val="00573E43"/>
    <w:rsid w:val="00581ED1"/>
    <w:rsid w:val="00583451"/>
    <w:rsid w:val="00591DAF"/>
    <w:rsid w:val="00591FD5"/>
    <w:rsid w:val="005922F6"/>
    <w:rsid w:val="00592A51"/>
    <w:rsid w:val="005A02FD"/>
    <w:rsid w:val="005A0368"/>
    <w:rsid w:val="005A04E0"/>
    <w:rsid w:val="005A239B"/>
    <w:rsid w:val="005A2E45"/>
    <w:rsid w:val="005A5FFC"/>
    <w:rsid w:val="005B09EA"/>
    <w:rsid w:val="005B5CB9"/>
    <w:rsid w:val="005B6C02"/>
    <w:rsid w:val="005B73F3"/>
    <w:rsid w:val="005C0EA9"/>
    <w:rsid w:val="005D09B5"/>
    <w:rsid w:val="005D19B2"/>
    <w:rsid w:val="005D35B1"/>
    <w:rsid w:val="005D4775"/>
    <w:rsid w:val="005D61AE"/>
    <w:rsid w:val="005E22B7"/>
    <w:rsid w:val="005E245C"/>
    <w:rsid w:val="005E4491"/>
    <w:rsid w:val="005F0A7C"/>
    <w:rsid w:val="005F2931"/>
    <w:rsid w:val="005F40AB"/>
    <w:rsid w:val="005F675A"/>
    <w:rsid w:val="00604F93"/>
    <w:rsid w:val="006070E9"/>
    <w:rsid w:val="00614126"/>
    <w:rsid w:val="0061471E"/>
    <w:rsid w:val="00614AD1"/>
    <w:rsid w:val="00624446"/>
    <w:rsid w:val="00625CE4"/>
    <w:rsid w:val="006329C1"/>
    <w:rsid w:val="006332B7"/>
    <w:rsid w:val="0063330D"/>
    <w:rsid w:val="00643312"/>
    <w:rsid w:val="006460AF"/>
    <w:rsid w:val="00651020"/>
    <w:rsid w:val="00653CE5"/>
    <w:rsid w:val="00654C0C"/>
    <w:rsid w:val="00661515"/>
    <w:rsid w:val="00661A1D"/>
    <w:rsid w:val="00667541"/>
    <w:rsid w:val="006732DC"/>
    <w:rsid w:val="0067411D"/>
    <w:rsid w:val="0067706E"/>
    <w:rsid w:val="006802B6"/>
    <w:rsid w:val="0068370E"/>
    <w:rsid w:val="006B3990"/>
    <w:rsid w:val="006B7050"/>
    <w:rsid w:val="006C08A6"/>
    <w:rsid w:val="006C1787"/>
    <w:rsid w:val="006C4343"/>
    <w:rsid w:val="006C463F"/>
    <w:rsid w:val="006D0938"/>
    <w:rsid w:val="006D542E"/>
    <w:rsid w:val="006E1BBC"/>
    <w:rsid w:val="006E7201"/>
    <w:rsid w:val="006E789E"/>
    <w:rsid w:val="006F0041"/>
    <w:rsid w:val="006F0C1F"/>
    <w:rsid w:val="0071308F"/>
    <w:rsid w:val="00722755"/>
    <w:rsid w:val="007237AD"/>
    <w:rsid w:val="00745340"/>
    <w:rsid w:val="00755A88"/>
    <w:rsid w:val="007629D3"/>
    <w:rsid w:val="0077200B"/>
    <w:rsid w:val="00773FBC"/>
    <w:rsid w:val="007801EC"/>
    <w:rsid w:val="00780634"/>
    <w:rsid w:val="007808CF"/>
    <w:rsid w:val="00780A16"/>
    <w:rsid w:val="0078160C"/>
    <w:rsid w:val="00781928"/>
    <w:rsid w:val="00791EC9"/>
    <w:rsid w:val="007939AD"/>
    <w:rsid w:val="007A26FB"/>
    <w:rsid w:val="007A4F7D"/>
    <w:rsid w:val="007B0BB5"/>
    <w:rsid w:val="007B353F"/>
    <w:rsid w:val="007B369C"/>
    <w:rsid w:val="007B506D"/>
    <w:rsid w:val="007B5504"/>
    <w:rsid w:val="007C730B"/>
    <w:rsid w:val="007C73B0"/>
    <w:rsid w:val="007D00AA"/>
    <w:rsid w:val="007E4681"/>
    <w:rsid w:val="007E6431"/>
    <w:rsid w:val="007F1239"/>
    <w:rsid w:val="007F1641"/>
    <w:rsid w:val="007F3CF4"/>
    <w:rsid w:val="007F5A1D"/>
    <w:rsid w:val="007F626B"/>
    <w:rsid w:val="007F7A5E"/>
    <w:rsid w:val="00805372"/>
    <w:rsid w:val="00813BAD"/>
    <w:rsid w:val="00813EA2"/>
    <w:rsid w:val="00814B61"/>
    <w:rsid w:val="008157CA"/>
    <w:rsid w:val="008252F6"/>
    <w:rsid w:val="00832BC8"/>
    <w:rsid w:val="008366D5"/>
    <w:rsid w:val="00844968"/>
    <w:rsid w:val="00845AF8"/>
    <w:rsid w:val="008478AE"/>
    <w:rsid w:val="0085325E"/>
    <w:rsid w:val="00855818"/>
    <w:rsid w:val="008625E7"/>
    <w:rsid w:val="00874ABB"/>
    <w:rsid w:val="00880121"/>
    <w:rsid w:val="00885B0B"/>
    <w:rsid w:val="00897B24"/>
    <w:rsid w:val="008A0336"/>
    <w:rsid w:val="008A1580"/>
    <w:rsid w:val="008A1D70"/>
    <w:rsid w:val="008A20A1"/>
    <w:rsid w:val="008B379F"/>
    <w:rsid w:val="008B59B4"/>
    <w:rsid w:val="008B786D"/>
    <w:rsid w:val="008B7C8D"/>
    <w:rsid w:val="008C4FF3"/>
    <w:rsid w:val="008D1021"/>
    <w:rsid w:val="008E0493"/>
    <w:rsid w:val="008F3C3A"/>
    <w:rsid w:val="008F6A9E"/>
    <w:rsid w:val="008F6FBB"/>
    <w:rsid w:val="00901106"/>
    <w:rsid w:val="00906AEA"/>
    <w:rsid w:val="00907A21"/>
    <w:rsid w:val="00911E84"/>
    <w:rsid w:val="00914ECB"/>
    <w:rsid w:val="009243E3"/>
    <w:rsid w:val="00931BCE"/>
    <w:rsid w:val="0093306B"/>
    <w:rsid w:val="00944811"/>
    <w:rsid w:val="009469F4"/>
    <w:rsid w:val="00953DA2"/>
    <w:rsid w:val="00954680"/>
    <w:rsid w:val="00957FE7"/>
    <w:rsid w:val="00966C66"/>
    <w:rsid w:val="0097108F"/>
    <w:rsid w:val="009712C3"/>
    <w:rsid w:val="00975EAB"/>
    <w:rsid w:val="00977E92"/>
    <w:rsid w:val="00982DBB"/>
    <w:rsid w:val="0098612C"/>
    <w:rsid w:val="00986DD1"/>
    <w:rsid w:val="009972C7"/>
    <w:rsid w:val="009A7A1C"/>
    <w:rsid w:val="009B02D4"/>
    <w:rsid w:val="009B13AC"/>
    <w:rsid w:val="009B5950"/>
    <w:rsid w:val="009C1788"/>
    <w:rsid w:val="009C1B44"/>
    <w:rsid w:val="009C4E2F"/>
    <w:rsid w:val="009C572F"/>
    <w:rsid w:val="009C681F"/>
    <w:rsid w:val="009D0D55"/>
    <w:rsid w:val="009D29A5"/>
    <w:rsid w:val="009E6E0A"/>
    <w:rsid w:val="009E6FED"/>
    <w:rsid w:val="009F0888"/>
    <w:rsid w:val="009F4A23"/>
    <w:rsid w:val="00A05E9E"/>
    <w:rsid w:val="00A112CE"/>
    <w:rsid w:val="00A1380F"/>
    <w:rsid w:val="00A15E6E"/>
    <w:rsid w:val="00A17957"/>
    <w:rsid w:val="00A26129"/>
    <w:rsid w:val="00A26309"/>
    <w:rsid w:val="00A40ABF"/>
    <w:rsid w:val="00A554B2"/>
    <w:rsid w:val="00A55903"/>
    <w:rsid w:val="00A63261"/>
    <w:rsid w:val="00A65B0F"/>
    <w:rsid w:val="00A708FA"/>
    <w:rsid w:val="00A709F3"/>
    <w:rsid w:val="00A83B5E"/>
    <w:rsid w:val="00A83BCF"/>
    <w:rsid w:val="00A84E84"/>
    <w:rsid w:val="00A85342"/>
    <w:rsid w:val="00A8756A"/>
    <w:rsid w:val="00A91378"/>
    <w:rsid w:val="00A91B21"/>
    <w:rsid w:val="00A92230"/>
    <w:rsid w:val="00A925C9"/>
    <w:rsid w:val="00A946A3"/>
    <w:rsid w:val="00A961FD"/>
    <w:rsid w:val="00AA5E2E"/>
    <w:rsid w:val="00AB09D7"/>
    <w:rsid w:val="00AB1044"/>
    <w:rsid w:val="00AB43F7"/>
    <w:rsid w:val="00AB53BB"/>
    <w:rsid w:val="00AB7E93"/>
    <w:rsid w:val="00AC5EC2"/>
    <w:rsid w:val="00AD1154"/>
    <w:rsid w:val="00AD1C45"/>
    <w:rsid w:val="00AD38FD"/>
    <w:rsid w:val="00AE6ECD"/>
    <w:rsid w:val="00AF4662"/>
    <w:rsid w:val="00AF69C4"/>
    <w:rsid w:val="00B02BA0"/>
    <w:rsid w:val="00B0449F"/>
    <w:rsid w:val="00B06C9D"/>
    <w:rsid w:val="00B10596"/>
    <w:rsid w:val="00B1264D"/>
    <w:rsid w:val="00B22C1A"/>
    <w:rsid w:val="00B347C7"/>
    <w:rsid w:val="00B34D52"/>
    <w:rsid w:val="00B35888"/>
    <w:rsid w:val="00B3795A"/>
    <w:rsid w:val="00B41BB2"/>
    <w:rsid w:val="00B42124"/>
    <w:rsid w:val="00B4750D"/>
    <w:rsid w:val="00B61ED1"/>
    <w:rsid w:val="00B62BFA"/>
    <w:rsid w:val="00B62FEC"/>
    <w:rsid w:val="00B6466C"/>
    <w:rsid w:val="00B760CC"/>
    <w:rsid w:val="00B7642B"/>
    <w:rsid w:val="00B80372"/>
    <w:rsid w:val="00B849FB"/>
    <w:rsid w:val="00B934EE"/>
    <w:rsid w:val="00B965DA"/>
    <w:rsid w:val="00BA6E8D"/>
    <w:rsid w:val="00BB0160"/>
    <w:rsid w:val="00BB21B5"/>
    <w:rsid w:val="00BB49AE"/>
    <w:rsid w:val="00BC5B55"/>
    <w:rsid w:val="00BE0402"/>
    <w:rsid w:val="00BE0C1D"/>
    <w:rsid w:val="00BE1FD9"/>
    <w:rsid w:val="00BE2DB9"/>
    <w:rsid w:val="00BE7154"/>
    <w:rsid w:val="00BF45BA"/>
    <w:rsid w:val="00BF7499"/>
    <w:rsid w:val="00BF7AC2"/>
    <w:rsid w:val="00C12030"/>
    <w:rsid w:val="00C133AE"/>
    <w:rsid w:val="00C17798"/>
    <w:rsid w:val="00C20DE7"/>
    <w:rsid w:val="00C33BD7"/>
    <w:rsid w:val="00C35C3D"/>
    <w:rsid w:val="00C367D4"/>
    <w:rsid w:val="00C43392"/>
    <w:rsid w:val="00C44941"/>
    <w:rsid w:val="00C52E4D"/>
    <w:rsid w:val="00C62611"/>
    <w:rsid w:val="00C6349A"/>
    <w:rsid w:val="00C647FD"/>
    <w:rsid w:val="00C65476"/>
    <w:rsid w:val="00C67E18"/>
    <w:rsid w:val="00C80136"/>
    <w:rsid w:val="00C84C59"/>
    <w:rsid w:val="00C879D2"/>
    <w:rsid w:val="00C937AB"/>
    <w:rsid w:val="00C93BE8"/>
    <w:rsid w:val="00CA1F51"/>
    <w:rsid w:val="00CA4B3A"/>
    <w:rsid w:val="00CA6075"/>
    <w:rsid w:val="00CB11E0"/>
    <w:rsid w:val="00CB2456"/>
    <w:rsid w:val="00CB4B0A"/>
    <w:rsid w:val="00CB6CA5"/>
    <w:rsid w:val="00CC3C8E"/>
    <w:rsid w:val="00CC3FF8"/>
    <w:rsid w:val="00CC45A6"/>
    <w:rsid w:val="00CC595A"/>
    <w:rsid w:val="00CD0F62"/>
    <w:rsid w:val="00CD789A"/>
    <w:rsid w:val="00CF0555"/>
    <w:rsid w:val="00CF56B0"/>
    <w:rsid w:val="00CF6E25"/>
    <w:rsid w:val="00D02B16"/>
    <w:rsid w:val="00D034A3"/>
    <w:rsid w:val="00D0463C"/>
    <w:rsid w:val="00D07842"/>
    <w:rsid w:val="00D2104E"/>
    <w:rsid w:val="00D23609"/>
    <w:rsid w:val="00D262CD"/>
    <w:rsid w:val="00D313C3"/>
    <w:rsid w:val="00D330FC"/>
    <w:rsid w:val="00D4678C"/>
    <w:rsid w:val="00D50BCF"/>
    <w:rsid w:val="00D51028"/>
    <w:rsid w:val="00D5384D"/>
    <w:rsid w:val="00D54568"/>
    <w:rsid w:val="00D62188"/>
    <w:rsid w:val="00D62D8A"/>
    <w:rsid w:val="00D63AEA"/>
    <w:rsid w:val="00D63D8A"/>
    <w:rsid w:val="00D66113"/>
    <w:rsid w:val="00D6740C"/>
    <w:rsid w:val="00D726B5"/>
    <w:rsid w:val="00D76095"/>
    <w:rsid w:val="00D7617A"/>
    <w:rsid w:val="00D76FEF"/>
    <w:rsid w:val="00D81090"/>
    <w:rsid w:val="00D81E81"/>
    <w:rsid w:val="00D846A1"/>
    <w:rsid w:val="00D85121"/>
    <w:rsid w:val="00D86723"/>
    <w:rsid w:val="00D86F29"/>
    <w:rsid w:val="00D90C90"/>
    <w:rsid w:val="00D96908"/>
    <w:rsid w:val="00DA1CFA"/>
    <w:rsid w:val="00DB1DBC"/>
    <w:rsid w:val="00DB5C69"/>
    <w:rsid w:val="00DD40F1"/>
    <w:rsid w:val="00DD7D08"/>
    <w:rsid w:val="00DE4F9C"/>
    <w:rsid w:val="00DF0F92"/>
    <w:rsid w:val="00DF2C72"/>
    <w:rsid w:val="00DF3EA9"/>
    <w:rsid w:val="00DF64A2"/>
    <w:rsid w:val="00E01CAB"/>
    <w:rsid w:val="00E057E3"/>
    <w:rsid w:val="00E10585"/>
    <w:rsid w:val="00E1343E"/>
    <w:rsid w:val="00E1379F"/>
    <w:rsid w:val="00E22C34"/>
    <w:rsid w:val="00E24844"/>
    <w:rsid w:val="00E27E27"/>
    <w:rsid w:val="00E3061D"/>
    <w:rsid w:val="00E308EF"/>
    <w:rsid w:val="00E3673F"/>
    <w:rsid w:val="00E375D6"/>
    <w:rsid w:val="00E525CF"/>
    <w:rsid w:val="00E57087"/>
    <w:rsid w:val="00E60B9E"/>
    <w:rsid w:val="00E65701"/>
    <w:rsid w:val="00E660BF"/>
    <w:rsid w:val="00E67BD4"/>
    <w:rsid w:val="00E70AC5"/>
    <w:rsid w:val="00E7741C"/>
    <w:rsid w:val="00E77738"/>
    <w:rsid w:val="00E8644E"/>
    <w:rsid w:val="00E87AEA"/>
    <w:rsid w:val="00E9547B"/>
    <w:rsid w:val="00E95FD8"/>
    <w:rsid w:val="00EA1F65"/>
    <w:rsid w:val="00EA60C5"/>
    <w:rsid w:val="00EB361D"/>
    <w:rsid w:val="00EB6827"/>
    <w:rsid w:val="00EB6CC0"/>
    <w:rsid w:val="00EC2D0F"/>
    <w:rsid w:val="00ED16CE"/>
    <w:rsid w:val="00ED45B5"/>
    <w:rsid w:val="00ED4604"/>
    <w:rsid w:val="00ED4CCC"/>
    <w:rsid w:val="00ED6BA0"/>
    <w:rsid w:val="00EE7F28"/>
    <w:rsid w:val="00EF26BB"/>
    <w:rsid w:val="00EF65FF"/>
    <w:rsid w:val="00F06004"/>
    <w:rsid w:val="00F112DC"/>
    <w:rsid w:val="00F12995"/>
    <w:rsid w:val="00F14696"/>
    <w:rsid w:val="00F14861"/>
    <w:rsid w:val="00F17FCF"/>
    <w:rsid w:val="00F261F2"/>
    <w:rsid w:val="00F275A0"/>
    <w:rsid w:val="00F32003"/>
    <w:rsid w:val="00F3759C"/>
    <w:rsid w:val="00F37C56"/>
    <w:rsid w:val="00F472D3"/>
    <w:rsid w:val="00F5086F"/>
    <w:rsid w:val="00F51B80"/>
    <w:rsid w:val="00F52587"/>
    <w:rsid w:val="00F52903"/>
    <w:rsid w:val="00F53F5E"/>
    <w:rsid w:val="00F56038"/>
    <w:rsid w:val="00F612F7"/>
    <w:rsid w:val="00F761CE"/>
    <w:rsid w:val="00F764D7"/>
    <w:rsid w:val="00F77438"/>
    <w:rsid w:val="00F814A0"/>
    <w:rsid w:val="00F86AAB"/>
    <w:rsid w:val="00F86D14"/>
    <w:rsid w:val="00F86F5F"/>
    <w:rsid w:val="00F87FCC"/>
    <w:rsid w:val="00F94D7F"/>
    <w:rsid w:val="00F97349"/>
    <w:rsid w:val="00FA0B47"/>
    <w:rsid w:val="00FA0E97"/>
    <w:rsid w:val="00FA281D"/>
    <w:rsid w:val="00FA3754"/>
    <w:rsid w:val="00FA3BD1"/>
    <w:rsid w:val="00FA7598"/>
    <w:rsid w:val="00FB5491"/>
    <w:rsid w:val="00FB6247"/>
    <w:rsid w:val="00FB7D3C"/>
    <w:rsid w:val="00FC1286"/>
    <w:rsid w:val="00FC2A44"/>
    <w:rsid w:val="00FD28BC"/>
    <w:rsid w:val="00FD2BCA"/>
    <w:rsid w:val="00FD525F"/>
    <w:rsid w:val="00FD683E"/>
    <w:rsid w:val="00FE3E84"/>
    <w:rsid w:val="00FF10DD"/>
    <w:rsid w:val="00FF1EF5"/>
    <w:rsid w:val="00FF38F3"/>
    <w:rsid w:val="00FF4566"/>
    <w:rsid w:val="01836EF2"/>
    <w:rsid w:val="092366D2"/>
    <w:rsid w:val="1A7A6CCF"/>
    <w:rsid w:val="2332139F"/>
    <w:rsid w:val="2C5C4233"/>
    <w:rsid w:val="3342441D"/>
    <w:rsid w:val="4242771C"/>
    <w:rsid w:val="48C63500"/>
    <w:rsid w:val="4DFC4F5B"/>
    <w:rsid w:val="51F84209"/>
    <w:rsid w:val="57931B3B"/>
    <w:rsid w:val="67A334A4"/>
    <w:rsid w:val="686E4C46"/>
    <w:rsid w:val="78F12F60"/>
    <w:rsid w:val="7998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737CE"/>
  <w15:docId w15:val="{835194AC-731A-4681-87F4-A41D47387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0">
    <w:name w:val="Placeholder Text"/>
    <w:basedOn w:val="a0"/>
    <w:uiPriority w:val="99"/>
    <w:semiHidden/>
    <w:qFormat/>
    <w:rPr>
      <w:color w:val="808080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2">
    <w:name w:val="Revision"/>
    <w:hidden/>
    <w:uiPriority w:val="99"/>
    <w:semiHidden/>
    <w:rsid w:val="000925CA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4BAB323A-AC9A-41EC-818A-DC362E2D4F0A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庞 轲</dc:creator>
  <cp:lastModifiedBy>庞 轲</cp:lastModifiedBy>
  <cp:revision>316</cp:revision>
  <cp:lastPrinted>2023-01-12T08:44:00Z</cp:lastPrinted>
  <dcterms:created xsi:type="dcterms:W3CDTF">2022-07-15T16:18:00Z</dcterms:created>
  <dcterms:modified xsi:type="dcterms:W3CDTF">2023-02-07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